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B9B93" w14:textId="77777777" w:rsidR="0045380B" w:rsidRPr="00C214FB" w:rsidRDefault="0045380B" w:rsidP="0045380B">
      <w:pPr>
        <w:widowControl/>
        <w:autoSpaceDE w:val="0"/>
        <w:autoSpaceDN w:val="0"/>
        <w:adjustRightInd w:val="0"/>
        <w:jc w:val="left"/>
        <w:rPr>
          <w:rFonts w:ascii="Arial" w:hAnsi="Arial" w:cs="Arial"/>
          <w:sz w:val="28"/>
          <w:szCs w:val="28"/>
        </w:rPr>
      </w:pPr>
      <w:r w:rsidRPr="00752088">
        <w:rPr>
          <w:rFonts w:ascii="Arial" w:hAnsi="Arial" w:cs="Arial" w:hint="eastAsia"/>
          <w:b/>
          <w:sz w:val="28"/>
          <w:szCs w:val="28"/>
        </w:rPr>
        <w:t>T</w:t>
      </w:r>
      <w:r w:rsidRPr="00752088">
        <w:rPr>
          <w:rFonts w:ascii="Arial" w:hAnsi="Arial" w:cs="Arial"/>
          <w:b/>
          <w:sz w:val="28"/>
          <w:szCs w:val="28"/>
        </w:rPr>
        <w:t>able S9.</w:t>
      </w:r>
      <w:r>
        <w:rPr>
          <w:rFonts w:ascii="Arial" w:hAnsi="Arial" w:cs="Arial"/>
          <w:sz w:val="28"/>
          <w:szCs w:val="28"/>
        </w:rPr>
        <w:t xml:space="preserve"> </w:t>
      </w:r>
      <w:r w:rsidRPr="00C214FB">
        <w:rPr>
          <w:rFonts w:ascii="Arial" w:hAnsi="Arial" w:cs="Arial"/>
          <w:sz w:val="28"/>
          <w:szCs w:val="28"/>
        </w:rPr>
        <w:t>Probes used in this work.</w:t>
      </w:r>
      <w:bookmarkStart w:id="0" w:name="_GoBack"/>
      <w:bookmarkEnd w:id="0"/>
    </w:p>
    <w:tbl>
      <w:tblPr>
        <w:tblStyle w:val="a3"/>
        <w:tblW w:w="921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134"/>
        <w:gridCol w:w="854"/>
        <w:gridCol w:w="1701"/>
        <w:gridCol w:w="1559"/>
        <w:gridCol w:w="2123"/>
      </w:tblGrid>
      <w:tr w:rsidR="0045380B" w:rsidRPr="00C214FB" w14:paraId="6ED5DBDB" w14:textId="77777777" w:rsidTr="00693810">
        <w:trPr>
          <w:trHeight w:val="714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C2873" w14:textId="77777777" w:rsidR="0045380B" w:rsidRPr="009D1046" w:rsidRDefault="0045380B" w:rsidP="00693810">
            <w:pPr>
              <w:widowControl/>
              <w:jc w:val="left"/>
              <w:rPr>
                <w:rFonts w:ascii="Arial" w:hAnsi="Arial" w:cs="Arial"/>
              </w:rPr>
            </w:pPr>
            <w:r w:rsidRPr="009D1046">
              <w:rPr>
                <w:rFonts w:ascii="Arial" w:hAnsi="Arial" w:cs="Arial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899A4" w14:textId="77777777" w:rsidR="0045380B" w:rsidRPr="009D1046" w:rsidRDefault="0045380B" w:rsidP="00693810">
            <w:pPr>
              <w:jc w:val="left"/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B2EED" w14:textId="77777777" w:rsidR="0045380B" w:rsidRPr="009D1046" w:rsidRDefault="0045380B" w:rsidP="00693810">
            <w:pPr>
              <w:jc w:val="left"/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Target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F407CC" w14:textId="77777777" w:rsidR="0045380B" w:rsidRPr="009D1046" w:rsidRDefault="0045380B" w:rsidP="00693810">
            <w:pPr>
              <w:tabs>
                <w:tab w:val="left" w:pos="4041"/>
              </w:tabs>
              <w:jc w:val="left"/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Dye Col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C04D0" w14:textId="77777777" w:rsidR="0045380B" w:rsidRPr="009D1046" w:rsidRDefault="0045380B" w:rsidP="00693810">
            <w:pPr>
              <w:tabs>
                <w:tab w:val="left" w:pos="4041"/>
              </w:tabs>
              <w:jc w:val="left"/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manufactur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16207" w14:textId="77777777" w:rsidR="0045380B" w:rsidRPr="009D1046" w:rsidRDefault="0045380B" w:rsidP="00693810">
            <w:pPr>
              <w:tabs>
                <w:tab w:val="left" w:pos="4041"/>
              </w:tabs>
              <w:jc w:val="left"/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Catalog number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A5E70" w14:textId="77777777" w:rsidR="0045380B" w:rsidRPr="009D1046" w:rsidRDefault="0045380B" w:rsidP="00693810">
            <w:pPr>
              <w:tabs>
                <w:tab w:val="left" w:pos="4041"/>
              </w:tabs>
              <w:jc w:val="left"/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Use in figure</w:t>
            </w:r>
          </w:p>
        </w:tc>
      </w:tr>
      <w:tr w:rsidR="0045380B" w:rsidRPr="00C214FB" w14:paraId="6762CE3E" w14:textId="77777777" w:rsidTr="00693810">
        <w:trPr>
          <w:trHeight w:val="312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0536D" w14:textId="77777777" w:rsidR="0045380B" w:rsidRPr="009D1046" w:rsidRDefault="0045380B" w:rsidP="00693810">
            <w:pPr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Mou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D419C" w14:textId="77777777" w:rsidR="0045380B" w:rsidRPr="009D1046" w:rsidRDefault="0045380B" w:rsidP="00693810">
            <w:pPr>
              <w:rPr>
                <w:rFonts w:ascii="Arial" w:eastAsia="SimSun" w:hAnsi="Arial" w:cs="Arial"/>
              </w:rPr>
            </w:pPr>
            <w:proofErr w:type="spellStart"/>
            <w:r w:rsidRPr="009D1046">
              <w:rPr>
                <w:rFonts w:ascii="Arial" w:eastAsia="SimSun" w:hAnsi="Arial" w:cs="Arial"/>
              </w:rPr>
              <w:t>Chr</w:t>
            </w:r>
            <w:proofErr w:type="spellEnd"/>
            <w:r w:rsidRPr="009D1046">
              <w:rPr>
                <w:rFonts w:ascii="Arial" w:eastAsia="SimSun" w:hAnsi="Arial" w:cs="Arial"/>
              </w:rPr>
              <w:t xml:space="preserve"> 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ABC4F" w14:textId="77777777" w:rsidR="0045380B" w:rsidRPr="009D1046" w:rsidRDefault="0045380B" w:rsidP="00693810">
            <w:pPr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XqA7.3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71D35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R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8536C" w14:textId="77777777" w:rsidR="0045380B" w:rsidRPr="009D1046" w:rsidRDefault="0045380B" w:rsidP="00693810">
            <w:pPr>
              <w:widowControl/>
              <w:jc w:val="left"/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 xml:space="preserve">Guangzhou Exon Biotechnology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50F8E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FD-5023M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292B4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1, 2, 5, 6, 7, S4</w:t>
            </w:r>
          </w:p>
        </w:tc>
      </w:tr>
      <w:tr w:rsidR="0045380B" w:rsidRPr="00C214FB" w14:paraId="4060DA9E" w14:textId="77777777" w:rsidTr="00693810">
        <w:trPr>
          <w:trHeight w:val="312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F0BF8" w14:textId="77777777" w:rsidR="0045380B" w:rsidRPr="009D1046" w:rsidRDefault="0045380B" w:rsidP="00693810">
            <w:pPr>
              <w:widowControl/>
              <w:jc w:val="left"/>
              <w:rPr>
                <w:rFonts w:ascii="Arial" w:eastAsia="SimSun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B1512" w14:textId="77777777" w:rsidR="0045380B" w:rsidRPr="009D1046" w:rsidRDefault="0045380B" w:rsidP="00693810">
            <w:pPr>
              <w:rPr>
                <w:rFonts w:ascii="Arial" w:eastAsia="SimSun" w:hAnsi="Arial" w:cs="Arial"/>
              </w:rPr>
            </w:pPr>
            <w:proofErr w:type="spellStart"/>
            <w:r w:rsidRPr="009D1046">
              <w:rPr>
                <w:rFonts w:ascii="Arial" w:eastAsia="SimSun" w:hAnsi="Arial" w:cs="Arial"/>
              </w:rPr>
              <w:t>Chr</w:t>
            </w:r>
            <w:proofErr w:type="spellEnd"/>
            <w:r w:rsidRPr="009D1046">
              <w:rPr>
                <w:rFonts w:ascii="Arial" w:eastAsia="SimSun" w:hAnsi="Arial" w:cs="Arial"/>
              </w:rPr>
              <w:t xml:space="preserve"> 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3FD34" w14:textId="77777777" w:rsidR="0045380B" w:rsidRPr="009D1046" w:rsidRDefault="0045380B" w:rsidP="00693810">
            <w:pPr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 xml:space="preserve">Whole </w:t>
            </w:r>
            <w:proofErr w:type="spellStart"/>
            <w:r w:rsidRPr="009D1046">
              <w:rPr>
                <w:rFonts w:ascii="Arial" w:eastAsia="SimSun" w:hAnsi="Arial" w:cs="Arial"/>
              </w:rPr>
              <w:t>Chr</w:t>
            </w:r>
            <w:proofErr w:type="spellEnd"/>
            <w:r w:rsidRPr="009D1046">
              <w:rPr>
                <w:rFonts w:ascii="Arial" w:eastAsia="SimSun" w:hAnsi="Arial" w:cs="Arial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56710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Gre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FD356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Empire Genomi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B7444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IDMF1057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82F71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1, 2,3, 5, S1</w:t>
            </w:r>
          </w:p>
        </w:tc>
      </w:tr>
      <w:tr w:rsidR="0045380B" w:rsidRPr="00C214FB" w14:paraId="1B2ECCA9" w14:textId="77777777" w:rsidTr="00693810">
        <w:trPr>
          <w:trHeight w:val="312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FADB2" w14:textId="77777777" w:rsidR="0045380B" w:rsidRPr="009D1046" w:rsidRDefault="0045380B" w:rsidP="00693810">
            <w:pPr>
              <w:widowControl/>
              <w:jc w:val="left"/>
              <w:rPr>
                <w:rFonts w:ascii="Arial" w:eastAsia="SimSun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77EC0" w14:textId="77777777" w:rsidR="0045380B" w:rsidRPr="009D1046" w:rsidRDefault="0045380B" w:rsidP="00693810">
            <w:pPr>
              <w:rPr>
                <w:rFonts w:ascii="Arial" w:eastAsia="SimSun" w:hAnsi="Arial" w:cs="Arial"/>
              </w:rPr>
            </w:pPr>
            <w:proofErr w:type="spellStart"/>
            <w:r w:rsidRPr="009D1046">
              <w:rPr>
                <w:rFonts w:ascii="Arial" w:eastAsia="SimSun" w:hAnsi="Arial" w:cs="Arial"/>
              </w:rPr>
              <w:t>Chr</w:t>
            </w:r>
            <w:proofErr w:type="spellEnd"/>
            <w:r w:rsidRPr="009D1046">
              <w:rPr>
                <w:rFonts w:ascii="Arial" w:eastAsia="SimSun" w:hAnsi="Arial" w:cs="Arial"/>
              </w:rPr>
              <w:t xml:space="preserve"> 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6539A" w14:textId="77777777" w:rsidR="0045380B" w:rsidRPr="009D1046" w:rsidRDefault="0045380B" w:rsidP="00693810">
            <w:pPr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XqC3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24292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R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085D3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Empire Genomi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ABEA0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MCEN-X-10-RE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FEB32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3, S1</w:t>
            </w:r>
          </w:p>
        </w:tc>
      </w:tr>
      <w:tr w:rsidR="0045380B" w:rsidRPr="00C214FB" w14:paraId="477245D8" w14:textId="77777777" w:rsidTr="00693810">
        <w:trPr>
          <w:trHeight w:val="312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E2DA8" w14:textId="77777777" w:rsidR="0045380B" w:rsidRPr="009D1046" w:rsidRDefault="0045380B" w:rsidP="00693810">
            <w:pPr>
              <w:widowControl/>
              <w:jc w:val="left"/>
              <w:rPr>
                <w:rFonts w:ascii="Arial" w:eastAsia="SimSun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A8410" w14:textId="77777777" w:rsidR="0045380B" w:rsidRPr="009D1046" w:rsidRDefault="0045380B" w:rsidP="00693810">
            <w:pPr>
              <w:rPr>
                <w:rFonts w:ascii="Arial" w:eastAsia="SimSun" w:hAnsi="Arial" w:cs="Arial"/>
              </w:rPr>
            </w:pPr>
            <w:proofErr w:type="spellStart"/>
            <w:r w:rsidRPr="009D1046">
              <w:rPr>
                <w:rFonts w:ascii="Arial" w:eastAsia="SimSun" w:hAnsi="Arial" w:cs="Arial"/>
              </w:rPr>
              <w:t>Chr</w:t>
            </w:r>
            <w:proofErr w:type="spellEnd"/>
            <w:r w:rsidRPr="009D1046">
              <w:rPr>
                <w:rFonts w:ascii="Arial" w:eastAsia="SimSun" w:hAnsi="Arial" w:cs="Arial"/>
              </w:rPr>
              <w:t xml:space="preserve"> 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9215E" w14:textId="77777777" w:rsidR="0045380B" w:rsidRPr="009D1046" w:rsidRDefault="0045380B" w:rsidP="00693810">
            <w:pPr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18qA1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1FEE6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Gre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C78D3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Guangzhou Exon Biotechnolog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40421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FD-5318M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F38C9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8</w:t>
            </w:r>
          </w:p>
        </w:tc>
      </w:tr>
      <w:tr w:rsidR="0045380B" w:rsidRPr="00C214FB" w14:paraId="144D4A81" w14:textId="77777777" w:rsidTr="00693810">
        <w:trPr>
          <w:trHeight w:val="312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E4C9C" w14:textId="77777777" w:rsidR="0045380B" w:rsidRPr="009D1046" w:rsidRDefault="0045380B" w:rsidP="00693810">
            <w:pPr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Hum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DA7AF" w14:textId="77777777" w:rsidR="0045380B" w:rsidRPr="009D1046" w:rsidRDefault="0045380B" w:rsidP="00693810">
            <w:pPr>
              <w:rPr>
                <w:rFonts w:ascii="Arial" w:eastAsia="SimSun" w:hAnsi="Arial" w:cs="Arial"/>
              </w:rPr>
            </w:pPr>
            <w:proofErr w:type="spellStart"/>
            <w:r w:rsidRPr="009D1046">
              <w:rPr>
                <w:rFonts w:ascii="Arial" w:eastAsia="SimSun" w:hAnsi="Arial" w:cs="Arial"/>
              </w:rPr>
              <w:t>Chr</w:t>
            </w:r>
            <w:proofErr w:type="spellEnd"/>
            <w:r w:rsidRPr="009D1046">
              <w:rPr>
                <w:rFonts w:ascii="Arial" w:eastAsia="SimSun" w:hAnsi="Arial" w:cs="Arial"/>
              </w:rPr>
              <w:t xml:space="preserve"> 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6A218" w14:textId="77777777" w:rsidR="0045380B" w:rsidRPr="009D1046" w:rsidRDefault="0045380B" w:rsidP="00693810">
            <w:pPr>
              <w:rPr>
                <w:rFonts w:ascii="Arial" w:hAnsi="Arial" w:cs="Arial"/>
              </w:rPr>
            </w:pPr>
            <w:r w:rsidRPr="009D1046">
              <w:rPr>
                <w:rFonts w:ascii="Arial" w:hAnsi="Arial" w:cs="Arial"/>
              </w:rPr>
              <w:t>14q11.2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52B10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 xml:space="preserve">Gree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1F56E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Guangzhou Exon Biotechnolog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15707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FD-5114H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467C3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7</w:t>
            </w:r>
          </w:p>
        </w:tc>
      </w:tr>
      <w:tr w:rsidR="0045380B" w:rsidRPr="00C214FB" w14:paraId="6FE3E41E" w14:textId="77777777" w:rsidTr="00693810">
        <w:trPr>
          <w:trHeight w:val="312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00636" w14:textId="77777777" w:rsidR="0045380B" w:rsidRPr="009D1046" w:rsidRDefault="0045380B" w:rsidP="00693810">
            <w:pPr>
              <w:widowControl/>
              <w:jc w:val="left"/>
              <w:rPr>
                <w:rFonts w:ascii="Arial" w:eastAsia="SimSun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6B2D2A" w14:textId="77777777" w:rsidR="0045380B" w:rsidRPr="009D1046" w:rsidRDefault="0045380B" w:rsidP="00693810">
            <w:pPr>
              <w:rPr>
                <w:rFonts w:ascii="Arial" w:eastAsia="SimSun" w:hAnsi="Arial" w:cs="Arial"/>
              </w:rPr>
            </w:pPr>
            <w:proofErr w:type="spellStart"/>
            <w:r w:rsidRPr="009D1046">
              <w:rPr>
                <w:rFonts w:ascii="Arial" w:eastAsia="SimSun" w:hAnsi="Arial" w:cs="Arial"/>
              </w:rPr>
              <w:t>Chr</w:t>
            </w:r>
            <w:proofErr w:type="spellEnd"/>
            <w:r w:rsidRPr="009D1046">
              <w:rPr>
                <w:rFonts w:ascii="Arial" w:eastAsia="SimSun" w:hAnsi="Arial" w:cs="Arial"/>
              </w:rPr>
              <w:t xml:space="preserve"> 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0A5A9" w14:textId="77777777" w:rsidR="0045380B" w:rsidRPr="009D1046" w:rsidRDefault="0045380B" w:rsidP="00693810">
            <w:pPr>
              <w:rPr>
                <w:rFonts w:ascii="Arial" w:hAnsi="Arial" w:cs="Arial"/>
              </w:rPr>
            </w:pPr>
            <w:r w:rsidRPr="009D1046">
              <w:rPr>
                <w:rFonts w:ascii="Arial" w:hAnsi="Arial" w:cs="Arial"/>
              </w:rPr>
              <w:t xml:space="preserve">Whole </w:t>
            </w:r>
            <w:proofErr w:type="spellStart"/>
            <w:r w:rsidRPr="009D1046">
              <w:rPr>
                <w:rFonts w:ascii="Arial" w:hAnsi="Arial" w:cs="Arial"/>
              </w:rPr>
              <w:t>Chr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0128C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R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449A4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Meta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A0F0B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D-0321-050-OR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FD323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8</w:t>
            </w:r>
          </w:p>
        </w:tc>
      </w:tr>
      <w:tr w:rsidR="0045380B" w:rsidRPr="00C214FB" w14:paraId="777E929C" w14:textId="77777777" w:rsidTr="00693810">
        <w:trPr>
          <w:trHeight w:val="312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33D3A" w14:textId="77777777" w:rsidR="0045380B" w:rsidRPr="009D1046" w:rsidRDefault="0045380B" w:rsidP="00693810">
            <w:pPr>
              <w:widowControl/>
              <w:jc w:val="left"/>
              <w:rPr>
                <w:rFonts w:ascii="Arial" w:eastAsia="SimSun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083F5" w14:textId="77777777" w:rsidR="0045380B" w:rsidRPr="009D1046" w:rsidRDefault="0045380B" w:rsidP="00693810">
            <w:pPr>
              <w:rPr>
                <w:rFonts w:ascii="Arial" w:eastAsia="SimSun" w:hAnsi="Arial" w:cs="Arial"/>
              </w:rPr>
            </w:pPr>
            <w:proofErr w:type="spellStart"/>
            <w:r w:rsidRPr="009D1046">
              <w:rPr>
                <w:rFonts w:ascii="Arial" w:eastAsia="SimSun" w:hAnsi="Arial" w:cs="Arial"/>
              </w:rPr>
              <w:t>Chr</w:t>
            </w:r>
            <w:proofErr w:type="spellEnd"/>
            <w:r w:rsidRPr="009D1046">
              <w:rPr>
                <w:rFonts w:ascii="Arial" w:eastAsia="SimSun" w:hAnsi="Arial" w:cs="Arial"/>
              </w:rPr>
              <w:t xml:space="preserve"> 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31616" w14:textId="77777777" w:rsidR="0045380B" w:rsidRPr="009D1046" w:rsidRDefault="0045380B" w:rsidP="00693810">
            <w:pPr>
              <w:rPr>
                <w:rFonts w:ascii="Arial" w:hAnsi="Arial" w:cs="Arial"/>
              </w:rPr>
            </w:pPr>
            <w:r w:rsidRPr="009D1046">
              <w:rPr>
                <w:rFonts w:ascii="Arial" w:hAnsi="Arial" w:cs="Arial"/>
              </w:rPr>
              <w:t>21q22.11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319CB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Gre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14562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Guangzhou Exon Biotechnolog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F82C3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FD-5021-H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85B98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8</w:t>
            </w:r>
          </w:p>
        </w:tc>
      </w:tr>
      <w:tr w:rsidR="0045380B" w:rsidRPr="00C214FB" w14:paraId="13F31F78" w14:textId="77777777" w:rsidTr="00693810">
        <w:trPr>
          <w:trHeight w:val="312"/>
          <w:jc w:val="center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B53F2" w14:textId="77777777" w:rsidR="0045380B" w:rsidRPr="009D1046" w:rsidRDefault="0045380B" w:rsidP="00693810">
            <w:pPr>
              <w:widowControl/>
              <w:jc w:val="left"/>
              <w:rPr>
                <w:rFonts w:ascii="Arial" w:eastAsia="SimSun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04CB3" w14:textId="77777777" w:rsidR="0045380B" w:rsidRPr="009D1046" w:rsidRDefault="0045380B" w:rsidP="00693810">
            <w:pPr>
              <w:rPr>
                <w:rFonts w:ascii="Arial" w:eastAsia="SimSun" w:hAnsi="Arial" w:cs="Arial"/>
              </w:rPr>
            </w:pPr>
            <w:proofErr w:type="spellStart"/>
            <w:r w:rsidRPr="009D1046">
              <w:rPr>
                <w:rFonts w:ascii="Arial" w:eastAsia="SimSun" w:hAnsi="Arial" w:cs="Arial"/>
              </w:rPr>
              <w:t>Chr</w:t>
            </w:r>
            <w:proofErr w:type="spellEnd"/>
            <w:r w:rsidRPr="009D1046">
              <w:rPr>
                <w:rFonts w:ascii="Arial" w:eastAsia="SimSun" w:hAnsi="Arial" w:cs="Arial"/>
              </w:rPr>
              <w:t xml:space="preserve"> 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B2413" w14:textId="77777777" w:rsidR="0045380B" w:rsidRPr="009D1046" w:rsidRDefault="0045380B" w:rsidP="00693810">
            <w:pPr>
              <w:rPr>
                <w:rFonts w:ascii="Arial" w:hAnsi="Arial" w:cs="Arial"/>
              </w:rPr>
            </w:pPr>
            <w:r w:rsidRPr="009D1046">
              <w:rPr>
                <w:rFonts w:ascii="Arial" w:eastAsia="SimSun" w:hAnsi="Arial" w:cs="Arial"/>
              </w:rPr>
              <w:t xml:space="preserve">Whole </w:t>
            </w:r>
            <w:proofErr w:type="spellStart"/>
            <w:r w:rsidRPr="009D1046">
              <w:rPr>
                <w:rFonts w:ascii="Arial" w:eastAsia="SimSun" w:hAnsi="Arial" w:cs="Arial"/>
              </w:rPr>
              <w:t>Chr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3DDD1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R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190DD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Meta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F4461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D-0307-050-OR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F0BC4" w14:textId="77777777" w:rsidR="0045380B" w:rsidRPr="009D1046" w:rsidRDefault="0045380B" w:rsidP="00693810">
            <w:pPr>
              <w:tabs>
                <w:tab w:val="left" w:pos="4041"/>
              </w:tabs>
              <w:rPr>
                <w:rFonts w:ascii="Arial" w:eastAsia="SimSun" w:hAnsi="Arial" w:cs="Arial"/>
              </w:rPr>
            </w:pPr>
            <w:r w:rsidRPr="009D1046">
              <w:rPr>
                <w:rFonts w:ascii="Arial" w:eastAsia="SimSun" w:hAnsi="Arial" w:cs="Arial"/>
              </w:rPr>
              <w:t>S4</w:t>
            </w:r>
          </w:p>
        </w:tc>
      </w:tr>
    </w:tbl>
    <w:p w14:paraId="710AFA16" w14:textId="77777777" w:rsidR="0045380B" w:rsidRPr="00C214FB" w:rsidRDefault="0045380B" w:rsidP="0045380B">
      <w:pPr>
        <w:widowControl/>
        <w:autoSpaceDE w:val="0"/>
        <w:autoSpaceDN w:val="0"/>
        <w:adjustRightInd w:val="0"/>
        <w:jc w:val="left"/>
        <w:rPr>
          <w:rFonts w:ascii="Arial" w:hAnsi="Arial" w:cs="Arial"/>
          <w:sz w:val="28"/>
          <w:szCs w:val="28"/>
        </w:rPr>
      </w:pPr>
    </w:p>
    <w:p w14:paraId="4D29005F" w14:textId="77777777" w:rsidR="006B6478" w:rsidRDefault="006B6478"/>
    <w:sectPr w:rsidR="006B6478" w:rsidSect="005857E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80B"/>
    <w:rsid w:val="0002377D"/>
    <w:rsid w:val="000300BB"/>
    <w:rsid w:val="000B104A"/>
    <w:rsid w:val="000C0E6E"/>
    <w:rsid w:val="0010743A"/>
    <w:rsid w:val="00127CE8"/>
    <w:rsid w:val="001B099E"/>
    <w:rsid w:val="001B640E"/>
    <w:rsid w:val="001E5552"/>
    <w:rsid w:val="002901F2"/>
    <w:rsid w:val="002A48EA"/>
    <w:rsid w:val="003227BF"/>
    <w:rsid w:val="00334098"/>
    <w:rsid w:val="00353965"/>
    <w:rsid w:val="00387C37"/>
    <w:rsid w:val="003A24E2"/>
    <w:rsid w:val="003A4991"/>
    <w:rsid w:val="003A5065"/>
    <w:rsid w:val="003B3510"/>
    <w:rsid w:val="003E5679"/>
    <w:rsid w:val="003F1394"/>
    <w:rsid w:val="003F69A6"/>
    <w:rsid w:val="0045380B"/>
    <w:rsid w:val="004C7E0C"/>
    <w:rsid w:val="004D43A8"/>
    <w:rsid w:val="004E623B"/>
    <w:rsid w:val="00561CC3"/>
    <w:rsid w:val="0056530D"/>
    <w:rsid w:val="005778D5"/>
    <w:rsid w:val="005857E7"/>
    <w:rsid w:val="0059351D"/>
    <w:rsid w:val="005C36DF"/>
    <w:rsid w:val="005E0D26"/>
    <w:rsid w:val="00623D22"/>
    <w:rsid w:val="006B6478"/>
    <w:rsid w:val="006D08C2"/>
    <w:rsid w:val="00707518"/>
    <w:rsid w:val="0075411D"/>
    <w:rsid w:val="007651F2"/>
    <w:rsid w:val="00794782"/>
    <w:rsid w:val="007C0585"/>
    <w:rsid w:val="00800C21"/>
    <w:rsid w:val="00833239"/>
    <w:rsid w:val="00840EE7"/>
    <w:rsid w:val="00861896"/>
    <w:rsid w:val="008A2364"/>
    <w:rsid w:val="00903613"/>
    <w:rsid w:val="00904A08"/>
    <w:rsid w:val="00941A5B"/>
    <w:rsid w:val="00986480"/>
    <w:rsid w:val="009909AE"/>
    <w:rsid w:val="009A28B2"/>
    <w:rsid w:val="009C1849"/>
    <w:rsid w:val="009E2871"/>
    <w:rsid w:val="00A66F36"/>
    <w:rsid w:val="00AA1C2C"/>
    <w:rsid w:val="00AF505E"/>
    <w:rsid w:val="00B24C41"/>
    <w:rsid w:val="00BB4D51"/>
    <w:rsid w:val="00BC3C37"/>
    <w:rsid w:val="00BD0F1E"/>
    <w:rsid w:val="00BD2382"/>
    <w:rsid w:val="00BE39CE"/>
    <w:rsid w:val="00C711C0"/>
    <w:rsid w:val="00CD0EA1"/>
    <w:rsid w:val="00D55251"/>
    <w:rsid w:val="00D87EF5"/>
    <w:rsid w:val="00DD7E5F"/>
    <w:rsid w:val="00DF3CEF"/>
    <w:rsid w:val="00E018C0"/>
    <w:rsid w:val="00E06827"/>
    <w:rsid w:val="00E07E83"/>
    <w:rsid w:val="00E24935"/>
    <w:rsid w:val="00E531DE"/>
    <w:rsid w:val="00E67E04"/>
    <w:rsid w:val="00EC66F8"/>
    <w:rsid w:val="00ED3DC6"/>
    <w:rsid w:val="00ED4690"/>
    <w:rsid w:val="00EE002B"/>
    <w:rsid w:val="00F06E3A"/>
    <w:rsid w:val="00F27B55"/>
    <w:rsid w:val="00F34863"/>
    <w:rsid w:val="00F64C32"/>
    <w:rsid w:val="00FA5656"/>
    <w:rsid w:val="00FB01D5"/>
    <w:rsid w:val="00FC5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1D78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sid w:val="0045380B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380B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Macintosh Word</Application>
  <DocSecurity>0</DocSecurity>
  <Lines>4</Lines>
  <Paragraphs>1</Paragraphs>
  <ScaleCrop>false</ScaleCrop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7-11-21T15:34:00Z</dcterms:created>
  <dcterms:modified xsi:type="dcterms:W3CDTF">2017-11-21T15:34:00Z</dcterms:modified>
</cp:coreProperties>
</file>